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3731FD" w:rsidR="00F102CC" w:rsidRPr="00D90001" w:rsidRDefault="00D90001">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1CD30F" w:rsidR="00F102CC" w:rsidRPr="00D90001" w:rsidRDefault="00D90001">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A6311E" w:rsidR="00F102CC" w:rsidRPr="00D90001" w:rsidRDefault="00D90001">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7B8F64" w:rsidR="00F102CC" w:rsidRPr="00D90001" w:rsidRDefault="00D90001">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089CD77" w:rsidR="00F102CC" w:rsidRPr="005B0424" w:rsidRDefault="005B042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52BCEB" w:rsidR="00F102CC" w:rsidRPr="0004569C" w:rsidRDefault="0004569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A4B50F" w:rsidR="00F102CC" w:rsidRPr="0004569C" w:rsidRDefault="0004569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B04D29" w:rsidR="00F102CC" w:rsidRPr="0004569C" w:rsidRDefault="0004569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A39346" w:rsidR="00F102CC" w:rsidRPr="0004569C" w:rsidRDefault="0004569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B4EDE0" w:rsidR="00F102CC" w:rsidRPr="00440DC4" w:rsidRDefault="00440DC4">
            <w:pPr>
              <w:rPr>
                <w:rFonts w:ascii="Noto Sans" w:hAnsi="Noto Sans" w:cs="Noto Sans"/>
                <w:b/>
                <w:color w:val="434343"/>
                <w:sz w:val="18"/>
                <w:szCs w:val="18"/>
                <w:lang w:eastAsia="ja-JP"/>
              </w:rPr>
            </w:pPr>
            <w:r>
              <w:rPr>
                <w:rFonts w:ascii="Noto Sans" w:hAnsi="Noto Sans" w:cs="Noto Sans" w:hint="eastAsia"/>
                <w:b/>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83C3FD" w:rsidR="00F102CC" w:rsidRPr="00BC406D" w:rsidRDefault="00BC406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F8181F" w:rsidR="00F102CC" w:rsidRPr="00BC406D" w:rsidRDefault="00BC406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5DAED9" w:rsidR="00F102CC" w:rsidRPr="00683F6A" w:rsidRDefault="00683F6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2D0889" w:rsidR="00F102CC" w:rsidRPr="00683F6A" w:rsidRDefault="00683F6A">
            <w:pPr>
              <w:spacing w:line="225" w:lineRule="auto"/>
              <w:rPr>
                <w:rFonts w:ascii="Noto Sans" w:hAnsi="Noto Sans" w:cs="Noto Sans"/>
                <w:b/>
                <w:color w:val="434343"/>
                <w:sz w:val="18"/>
                <w:szCs w:val="18"/>
                <w:lang w:eastAsia="ja-JP"/>
              </w:rPr>
            </w:pPr>
            <w:r>
              <w:rPr>
                <w:rFonts w:ascii="Noto Sans" w:hAnsi="Noto Sans" w:cs="Noto Sans" w:hint="eastAsia"/>
                <w:b/>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D7563C" w:rsidR="00F102CC" w:rsidRPr="00683F6A" w:rsidRDefault="00683F6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2EC99A" w:rsidR="00F102CC" w:rsidRPr="00683F6A" w:rsidRDefault="00683F6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8CB973" w14:textId="77777777" w:rsidR="00F913BB" w:rsidRDefault="00975EF2" w:rsidP="00975EF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Results</w:t>
            </w:r>
          </w:p>
          <w:p w14:paraId="6F0CFE7C" w14:textId="34A3A20E" w:rsidR="00F102CC" w:rsidRPr="003678EA" w:rsidRDefault="003678EA" w:rsidP="00975EF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03B40" w14:textId="77777777" w:rsidR="00F913BB" w:rsidRDefault="00975EF2" w:rsidP="00975EF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Results</w:t>
            </w:r>
          </w:p>
          <w:p w14:paraId="53E8B9FB" w14:textId="16DBEF83" w:rsidR="00F102CC" w:rsidRPr="003D5AF6" w:rsidRDefault="003678EA" w:rsidP="00975EF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9575218" w:rsidR="00F102CC" w:rsidRPr="00D17796" w:rsidRDefault="00D17796">
            <w:pPr>
              <w:spacing w:line="225" w:lineRule="auto"/>
              <w:rPr>
                <w:rFonts w:ascii="Noto Sans" w:hAnsi="Noto Sans" w:cs="Noto Sans"/>
                <w:b/>
                <w:color w:val="434343"/>
                <w:sz w:val="18"/>
                <w:szCs w:val="18"/>
                <w:lang w:eastAsia="ja-JP"/>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BCC10F" w:rsidR="00F102CC" w:rsidRPr="00D17796" w:rsidRDefault="00D1779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35DA4B" w:rsidR="00F102CC" w:rsidRPr="00D17796" w:rsidRDefault="00D1779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860E1B" w:rsidR="00F102CC" w:rsidRPr="00755996" w:rsidRDefault="0075599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6E548C" w:rsidR="00F102CC" w:rsidRPr="003D5AF6" w:rsidRDefault="00631C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329998D" w:rsidR="00F102CC" w:rsidRPr="00631C71" w:rsidRDefault="00631C71">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AC8079" w:rsidR="00F102CC" w:rsidRPr="008E21BD" w:rsidRDefault="00BC15A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E21B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E21BD" w:rsidRDefault="008E21BD" w:rsidP="008E2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5729DC" w:rsidR="008E21BD" w:rsidRPr="003D5AF6" w:rsidRDefault="00BC15A4" w:rsidP="008E21B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E21BD" w:rsidRPr="003D5AF6" w:rsidRDefault="008E21BD" w:rsidP="008E21BD">
            <w:pPr>
              <w:spacing w:line="225" w:lineRule="auto"/>
              <w:rPr>
                <w:rFonts w:ascii="Noto Sans" w:eastAsia="Noto Sans" w:hAnsi="Noto Sans" w:cs="Noto Sans"/>
                <w:bCs/>
                <w:color w:val="434343"/>
                <w:sz w:val="18"/>
                <w:szCs w:val="18"/>
              </w:rPr>
            </w:pPr>
          </w:p>
        </w:tc>
      </w:tr>
      <w:tr w:rsidR="008E21B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E21BD" w:rsidRDefault="008E21BD" w:rsidP="008E2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E21BD" w:rsidRPr="003D5AF6" w:rsidRDefault="008E21BD" w:rsidP="008E21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06874A" w:rsidR="008E21BD" w:rsidRPr="008E21BD" w:rsidRDefault="008E21BD" w:rsidP="008E21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8E21B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E21BD" w:rsidRPr="003D5AF6" w:rsidRDefault="008E21BD" w:rsidP="008E21B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E21BD" w:rsidRDefault="008E21BD" w:rsidP="008E2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E21BD" w:rsidRDefault="008E21BD" w:rsidP="008E2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21B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E21BD" w:rsidRDefault="008E21BD" w:rsidP="008E21B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E21BD" w:rsidRDefault="008E21BD" w:rsidP="008E2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E21BD" w:rsidRDefault="008E21BD" w:rsidP="008E2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21B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E21BD" w:rsidRDefault="008E21BD" w:rsidP="008E21B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695445" w14:textId="77777777" w:rsidR="008E21BD" w:rsidRDefault="000E6ED2" w:rsidP="008E21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ethods</w:t>
            </w:r>
          </w:p>
          <w:p w14:paraId="5BB52AB8" w14:textId="5DE6EF54" w:rsidR="000E6ED2" w:rsidRPr="000E6ED2" w:rsidRDefault="000E6ED2" w:rsidP="008E21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Figure 3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E21BD" w:rsidRPr="003D5AF6" w:rsidRDefault="008E21BD" w:rsidP="008E21BD">
            <w:pPr>
              <w:spacing w:line="225" w:lineRule="auto"/>
              <w:rPr>
                <w:rFonts w:ascii="Noto Sans" w:eastAsia="Noto Sans" w:hAnsi="Noto Sans" w:cs="Noto Sans"/>
                <w:bCs/>
                <w:color w:val="434343"/>
                <w:sz w:val="18"/>
                <w:szCs w:val="18"/>
              </w:rPr>
            </w:pPr>
          </w:p>
        </w:tc>
      </w:tr>
      <w:tr w:rsidR="008E21B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E21BD" w:rsidRDefault="008E21BD" w:rsidP="008E21B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E21BD" w:rsidRPr="003D5AF6" w:rsidRDefault="008E21BD" w:rsidP="008E21B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D49BFB" w:rsidR="008E21BD" w:rsidRPr="000E6ED2" w:rsidRDefault="000E6ED2" w:rsidP="008E21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8E21B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E21BD" w:rsidRDefault="008E21BD" w:rsidP="008E2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E21BD" w:rsidRPr="003D5AF6" w:rsidRDefault="008E21BD" w:rsidP="008E21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2E4CD2" w:rsidR="008E21BD" w:rsidRPr="000E6ED2" w:rsidRDefault="000E6ED2" w:rsidP="008E21B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33D8CE" w:rsidR="00F102CC" w:rsidRPr="000E6ED2" w:rsidRDefault="000E6ED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CE6A50">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CCA7D" w14:textId="77777777" w:rsidR="00CE6A50" w:rsidRDefault="00CE6A50">
      <w:r>
        <w:separator/>
      </w:r>
    </w:p>
  </w:endnote>
  <w:endnote w:type="continuationSeparator" w:id="0">
    <w:p w14:paraId="464B2102" w14:textId="77777777" w:rsidR="00CE6A50" w:rsidRDefault="00CE6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CA9A4" w14:textId="77777777" w:rsidR="00CE6A50" w:rsidRDefault="00CE6A50">
      <w:r>
        <w:separator/>
      </w:r>
    </w:p>
  </w:footnote>
  <w:footnote w:type="continuationSeparator" w:id="0">
    <w:p w14:paraId="0FAABF0B" w14:textId="77777777" w:rsidR="00CE6A50" w:rsidRDefault="00CE6A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41519354">
    <w:abstractNumId w:val="2"/>
  </w:num>
  <w:num w:numId="2" w16cid:durableId="1389067803">
    <w:abstractNumId w:val="0"/>
  </w:num>
  <w:num w:numId="3" w16cid:durableId="1013996890">
    <w:abstractNumId w:val="1"/>
  </w:num>
  <w:num w:numId="4" w16cid:durableId="3291439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69C"/>
    <w:rsid w:val="000E6ED2"/>
    <w:rsid w:val="001B3BCC"/>
    <w:rsid w:val="002209A8"/>
    <w:rsid w:val="003678EA"/>
    <w:rsid w:val="003D5AF6"/>
    <w:rsid w:val="00427975"/>
    <w:rsid w:val="00440DC4"/>
    <w:rsid w:val="004E2C31"/>
    <w:rsid w:val="005B0259"/>
    <w:rsid w:val="005B0424"/>
    <w:rsid w:val="00631C71"/>
    <w:rsid w:val="00683F6A"/>
    <w:rsid w:val="007054B6"/>
    <w:rsid w:val="00755996"/>
    <w:rsid w:val="008E21BD"/>
    <w:rsid w:val="00975EF2"/>
    <w:rsid w:val="009B78C4"/>
    <w:rsid w:val="009C7B26"/>
    <w:rsid w:val="00A11E52"/>
    <w:rsid w:val="00BC15A4"/>
    <w:rsid w:val="00BC406D"/>
    <w:rsid w:val="00BD41E9"/>
    <w:rsid w:val="00C84413"/>
    <w:rsid w:val="00CE6A50"/>
    <w:rsid w:val="00D17796"/>
    <w:rsid w:val="00D90001"/>
    <w:rsid w:val="00F102CC"/>
    <w:rsid w:val="00F91042"/>
    <w:rsid w:val="00F913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3</TotalTime>
  <Pages>5</Pages>
  <Words>1452</Words>
  <Characters>82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F</cp:lastModifiedBy>
  <cp:revision>20</cp:revision>
  <dcterms:created xsi:type="dcterms:W3CDTF">2022-02-28T12:21:00Z</dcterms:created>
  <dcterms:modified xsi:type="dcterms:W3CDTF">2024-03-26T12:49:00Z</dcterms:modified>
</cp:coreProperties>
</file>